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3FD1A" w14:textId="5E249AC5" w:rsidR="0029361F" w:rsidRPr="00BE1F29" w:rsidRDefault="001518E3" w:rsidP="0029361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2 </w:t>
      </w:r>
      <w:r w:rsidR="0029361F" w:rsidRPr="00BE1F2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ppendix.</w:t>
      </w:r>
      <w:r w:rsidR="0029361F" w:rsidRPr="00BE1F2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9361F" w:rsidRPr="009B40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RISMA Flow Diagram</w:t>
      </w:r>
    </w:p>
    <w:p w14:paraId="2D81AD62" w14:textId="77777777" w:rsidR="0029361F" w:rsidRPr="008805A8" w:rsidRDefault="0029361F" w:rsidP="002936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74624" behindDoc="0" locked="0" layoutInCell="1" allowOverlap="1" wp14:anchorId="5BC22239" wp14:editId="41A7D1E1">
                <wp:simplePos x="0" y="0"/>
                <wp:positionH relativeFrom="column">
                  <wp:posOffset>1996439</wp:posOffset>
                </wp:positionH>
                <wp:positionV relativeFrom="paragraph">
                  <wp:posOffset>3720465</wp:posOffset>
                </wp:positionV>
                <wp:extent cx="0" cy="582295"/>
                <wp:effectExtent l="76200" t="0" r="57150" b="65405"/>
                <wp:wrapNone/>
                <wp:docPr id="34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82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E8419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157.2pt;margin-top:292.95pt;width:0;height:45.85pt;z-index:25167462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73600" behindDoc="0" locked="0" layoutInCell="1" allowOverlap="1" wp14:anchorId="5E2B712A" wp14:editId="43A13C96">
                <wp:simplePos x="0" y="0"/>
                <wp:positionH relativeFrom="column">
                  <wp:posOffset>2017394</wp:posOffset>
                </wp:positionH>
                <wp:positionV relativeFrom="paragraph">
                  <wp:posOffset>2330450</wp:posOffset>
                </wp:positionV>
                <wp:extent cx="0" cy="497840"/>
                <wp:effectExtent l="76200" t="0" r="57150" b="54610"/>
                <wp:wrapNone/>
                <wp:docPr id="33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978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558752" id="Straight Arrow Connector 33" o:spid="_x0000_s1026" type="#_x0000_t32" style="position:absolute;margin-left:158.85pt;margin-top:183.5pt;width:0;height:39.2pt;z-index:2516736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1B9E28A7" wp14:editId="1D8A4033">
                <wp:simplePos x="0" y="0"/>
                <wp:positionH relativeFrom="column">
                  <wp:posOffset>1987549</wp:posOffset>
                </wp:positionH>
                <wp:positionV relativeFrom="paragraph">
                  <wp:posOffset>1248410</wp:posOffset>
                </wp:positionV>
                <wp:extent cx="0" cy="179705"/>
                <wp:effectExtent l="76200" t="0" r="57150" b="48895"/>
                <wp:wrapNone/>
                <wp:docPr id="26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797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C19F63" id="Straight Arrow Connector 26" o:spid="_x0000_s1026" type="#_x0000_t32" style="position:absolute;margin-left:156.5pt;margin-top:98.3pt;width:0;height:14.15pt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5BCD9A79" wp14:editId="79AC0BC4">
                <wp:simplePos x="0" y="0"/>
                <wp:positionH relativeFrom="column">
                  <wp:posOffset>892809</wp:posOffset>
                </wp:positionH>
                <wp:positionV relativeFrom="paragraph">
                  <wp:posOffset>1049020</wp:posOffset>
                </wp:positionV>
                <wp:extent cx="0" cy="195580"/>
                <wp:effectExtent l="0" t="0" r="19050" b="3302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70E520" id="Straight Connector 23" o:spid="_x0000_s1026" style="position:absolute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70.3pt,82.6pt" to="70.3pt,9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584C490D" wp14:editId="019B5277">
                <wp:simplePos x="0" y="0"/>
                <wp:positionH relativeFrom="column">
                  <wp:posOffset>893445</wp:posOffset>
                </wp:positionH>
                <wp:positionV relativeFrom="paragraph">
                  <wp:posOffset>1248409</wp:posOffset>
                </wp:positionV>
                <wp:extent cx="2372995" cy="0"/>
                <wp:effectExtent l="0" t="0" r="27305" b="19050"/>
                <wp:wrapNone/>
                <wp:docPr id="25" name="Straight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7299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6212A3" id="Straight Connector 25" o:spid="_x0000_s1026" style="position:absolute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70.35pt,98.3pt" to="257.2pt,9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299" distR="114299" simplePos="0" relativeHeight="251668480" behindDoc="0" locked="0" layoutInCell="1" allowOverlap="1" wp14:anchorId="3EB7516F" wp14:editId="19BBDDA1">
                <wp:simplePos x="0" y="0"/>
                <wp:positionH relativeFrom="column">
                  <wp:posOffset>3268344</wp:posOffset>
                </wp:positionH>
                <wp:positionV relativeFrom="paragraph">
                  <wp:posOffset>1053465</wp:posOffset>
                </wp:positionV>
                <wp:extent cx="0" cy="195580"/>
                <wp:effectExtent l="0" t="0" r="19050" b="33020"/>
                <wp:wrapNone/>
                <wp:docPr id="24" name="Straight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9558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87CBA7" id="Straight Connector 24" o:spid="_x0000_s1026" style="position:absolute;z-index:25166848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257.35pt,82.95pt" to="257.35pt,9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" strokecolor="black [3200]" strokeweight="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732214F" wp14:editId="3934B9E7">
                <wp:simplePos x="0" y="0"/>
                <wp:positionH relativeFrom="column">
                  <wp:posOffset>1000125</wp:posOffset>
                </wp:positionH>
                <wp:positionV relativeFrom="paragraph">
                  <wp:posOffset>4319905</wp:posOffset>
                </wp:positionV>
                <wp:extent cx="1950085" cy="892175"/>
                <wp:effectExtent l="9525" t="13970" r="12065" b="8255"/>
                <wp:wrapNone/>
                <wp:docPr id="9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089C33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8 studies identified for potential quantitative synthe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32214F" id="_x0000_t202" coordsize="21600,21600" o:spt="202" path="m,l,21600r21600,l21600,xe">
                <v:stroke joinstyle="miter"/>
                <v:path gradientshapeok="t" o:connecttype="rect"/>
              </v:shapetype>
              <v:shape id="Text Box 36" o:spid="_x0000_s1026" type="#_x0000_t202" style="position:absolute;margin-left:78.75pt;margin-top:340.15pt;width:153.55pt;height:70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" fillcolor="white [3201]" strokeweight=".5pt">
                <v:textbox>
                  <w:txbxContent>
                    <w:p w14:paraId="62089C33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8 studies identified for potential quantitative synthe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6CCA377" wp14:editId="63A7F02F">
                <wp:simplePos x="0" y="0"/>
                <wp:positionH relativeFrom="column">
                  <wp:posOffset>3953934</wp:posOffset>
                </wp:positionH>
                <wp:positionV relativeFrom="paragraph">
                  <wp:posOffset>2113280</wp:posOffset>
                </wp:positionV>
                <wp:extent cx="2023534" cy="892810"/>
                <wp:effectExtent l="0" t="0" r="8890" b="8890"/>
                <wp:wrapNone/>
                <wp:docPr id="8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534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0CAB60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48 records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CCA377" id="Text Box 37" o:spid="_x0000_s1027" type="#_x0000_t202" style="position:absolute;margin-left:311.35pt;margin-top:166.4pt;width:159.35pt;height:70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" fillcolor="white [3201]" strokeweight=".5pt">
                <v:textbox>
                  <w:txbxContent>
                    <w:p w14:paraId="340CAB60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48 records 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CB620C1" wp14:editId="3213523F">
                <wp:simplePos x="0" y="0"/>
                <wp:positionH relativeFrom="column">
                  <wp:posOffset>994410</wp:posOffset>
                </wp:positionH>
                <wp:positionV relativeFrom="paragraph">
                  <wp:posOffset>2827655</wp:posOffset>
                </wp:positionV>
                <wp:extent cx="1950085" cy="892810"/>
                <wp:effectExtent l="13335" t="7620" r="8255" b="13970"/>
                <wp:wrapNone/>
                <wp:docPr id="7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047CBE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28 full-text articles assessed for eligi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620C1" id="Text Box 38" o:spid="_x0000_s1028" type="#_x0000_t202" style="position:absolute;margin-left:78.3pt;margin-top:222.65pt;width:153.55pt;height:7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" fillcolor="white [3201]" strokeweight=".5pt">
                <v:textbox>
                  <w:txbxContent>
                    <w:p w14:paraId="48047CBE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28 full-text articles assessed for eligibilit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471554" wp14:editId="0409F436">
                <wp:simplePos x="0" y="0"/>
                <wp:positionH relativeFrom="column">
                  <wp:posOffset>1009650</wp:posOffset>
                </wp:positionH>
                <wp:positionV relativeFrom="paragraph">
                  <wp:posOffset>1438910</wp:posOffset>
                </wp:positionV>
                <wp:extent cx="1950085" cy="892810"/>
                <wp:effectExtent l="9525" t="9525" r="12065" b="12065"/>
                <wp:wrapNone/>
                <wp:docPr id="6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6AB38E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76 records screened after duplicates removed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471554" id="Text Box 39" o:spid="_x0000_s1029" type="#_x0000_t202" style="position:absolute;margin-left:79.5pt;margin-top:113.3pt;width:153.55pt;height:7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" fillcolor="white [3201]" strokeweight=".5pt">
                <v:textbox>
                  <w:txbxContent>
                    <w:p w14:paraId="7D6AB38E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76 records screened after duplicates removed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EA740B" wp14:editId="197274DC">
                <wp:simplePos x="0" y="0"/>
                <wp:positionH relativeFrom="column">
                  <wp:posOffset>34290</wp:posOffset>
                </wp:positionH>
                <wp:positionV relativeFrom="paragraph">
                  <wp:posOffset>151765</wp:posOffset>
                </wp:positionV>
                <wp:extent cx="1950085" cy="892810"/>
                <wp:effectExtent l="5715" t="8255" r="6350" b="13335"/>
                <wp:wrapNone/>
                <wp:docPr id="1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B813ED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106 records identified through database search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A740B" id="Text Box 40" o:spid="_x0000_s1030" type="#_x0000_t202" style="position:absolute;margin-left:2.7pt;margin-top:11.95pt;width:153.55pt;height:7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" fillcolor="white [3201]" strokeweight=".5pt">
                <v:textbox>
                  <w:txbxContent>
                    <w:p w14:paraId="55B813ED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106 records identified through database searc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F9CB80" wp14:editId="4800D474">
                <wp:simplePos x="0" y="0"/>
                <wp:positionH relativeFrom="column">
                  <wp:posOffset>2303145</wp:posOffset>
                </wp:positionH>
                <wp:positionV relativeFrom="paragraph">
                  <wp:posOffset>157480</wp:posOffset>
                </wp:positionV>
                <wp:extent cx="1951355" cy="891540"/>
                <wp:effectExtent l="7620" t="13970" r="12700" b="8890"/>
                <wp:wrapNone/>
                <wp:docPr id="1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1355" cy="89154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660E13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3 additional records identifi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F9CB80" id="Text Box 41" o:spid="_x0000_s1031" type="#_x0000_t202" style="position:absolute;margin-left:181.35pt;margin-top:12.4pt;width:153.65pt;height:7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" fillcolor="white [3201]" strokeweight=".5pt">
                <v:textbox>
                  <w:txbxContent>
                    <w:p w14:paraId="0C660E13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3 additional records identified</w:t>
                      </w:r>
                    </w:p>
                  </w:txbxContent>
                </v:textbox>
              </v:shape>
            </w:pict>
          </mc:Fallback>
        </mc:AlternateContent>
      </w:r>
    </w:p>
    <w:p w14:paraId="62E54165" w14:textId="77777777" w:rsidR="0029361F" w:rsidRPr="006B126B" w:rsidRDefault="0029361F" w:rsidP="0029361F">
      <w:pPr>
        <w:rPr>
          <w:rFonts w:ascii="Times New Roman" w:hAnsi="Times New Roman" w:cs="Times New Roman"/>
        </w:rPr>
      </w:pPr>
    </w:p>
    <w:p w14:paraId="100AB3C2" w14:textId="77777777" w:rsidR="0029361F" w:rsidRDefault="0029361F" w:rsidP="0029361F">
      <w:pPr>
        <w:rPr>
          <w:rFonts w:ascii="Times New Roman" w:hAnsi="Times New Roman" w:cs="Times New Roman"/>
        </w:rPr>
      </w:pPr>
    </w:p>
    <w:p w14:paraId="059EDAD1" w14:textId="77777777" w:rsidR="0029361F" w:rsidRPr="00BE1F29" w:rsidRDefault="0029361F" w:rsidP="0029361F">
      <w:pPr>
        <w:rPr>
          <w:rFonts w:ascii="Times New Roman" w:hAnsi="Times New Roman" w:cs="Times New Roman"/>
          <w:sz w:val="24"/>
          <w:szCs w:val="24"/>
        </w:rPr>
      </w:pPr>
      <w:r w:rsidRPr="00024BE5"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E32FA5" wp14:editId="40A7AE0C">
                <wp:simplePos x="0" y="0"/>
                <wp:positionH relativeFrom="column">
                  <wp:posOffset>2022698</wp:posOffset>
                </wp:positionH>
                <wp:positionV relativeFrom="paragraph">
                  <wp:posOffset>4393565</wp:posOffset>
                </wp:positionV>
                <wp:extent cx="0" cy="1775361"/>
                <wp:effectExtent l="76200" t="0" r="57150" b="53975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7536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5BF715" id="Straight Arrow Connector 29" o:spid="_x0000_s1026" type="#_x0000_t32" style="position:absolute;margin-left:159.25pt;margin-top:345.95pt;width:0;height:139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BCCEBC8" wp14:editId="7F7E474C">
                <wp:simplePos x="0" y="0"/>
                <wp:positionH relativeFrom="column">
                  <wp:posOffset>3971925</wp:posOffset>
                </wp:positionH>
                <wp:positionV relativeFrom="paragraph">
                  <wp:posOffset>5255672</wp:posOffset>
                </wp:positionV>
                <wp:extent cx="2023110" cy="892810"/>
                <wp:effectExtent l="0" t="0" r="15240" b="21590"/>
                <wp:wrapNone/>
                <wp:docPr id="28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110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7F6B9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 xml:space="preserve">2 studies were excluded because they included non-hospitalized patient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CEBC8" id="_x0000_s1032" type="#_x0000_t202" style="position:absolute;margin-left:312.75pt;margin-top:413.85pt;width:159.3pt;height:70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" fillcolor="white [3201]" strokeweight=".5pt">
                <v:textbox>
                  <w:txbxContent>
                    <w:p w14:paraId="44D7F6B9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 xml:space="preserve">2 studies were excluded because they included non-hospitalized patients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822154" wp14:editId="5D454A96">
                <wp:simplePos x="0" y="0"/>
                <wp:positionH relativeFrom="column">
                  <wp:posOffset>1016858</wp:posOffset>
                </wp:positionH>
                <wp:positionV relativeFrom="paragraph">
                  <wp:posOffset>6157595</wp:posOffset>
                </wp:positionV>
                <wp:extent cx="1950085" cy="892175"/>
                <wp:effectExtent l="0" t="0" r="12065" b="22225"/>
                <wp:wrapNone/>
                <wp:docPr id="1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50085" cy="89217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0CCA9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4 studies included in quantitative synthesis (meta-analysi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822154" id="Text Box 28" o:spid="_x0000_s1033" type="#_x0000_t202" style="position:absolute;margin-left:80.05pt;margin-top:484.85pt;width:153.55pt;height:7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" fillcolor="white [3201]" strokeweight=".5pt">
                <v:textbox>
                  <w:txbxContent>
                    <w:p w14:paraId="03E0CCA9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4 studies included in quantitative synthesis (meta-analysi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77696" behindDoc="0" locked="0" layoutInCell="1" allowOverlap="1" wp14:anchorId="464B49BD" wp14:editId="5158AB0E">
                <wp:simplePos x="0" y="0"/>
                <wp:positionH relativeFrom="column">
                  <wp:posOffset>2024512</wp:posOffset>
                </wp:positionH>
                <wp:positionV relativeFrom="paragraph">
                  <wp:posOffset>5674516</wp:posOffset>
                </wp:positionV>
                <wp:extent cx="1960880" cy="0"/>
                <wp:effectExtent l="0" t="76200" r="20320" b="95250"/>
                <wp:wrapNone/>
                <wp:docPr id="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60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4CA512" id="Straight Arrow Connector 1" o:spid="_x0000_s1026" type="#_x0000_t32" style="position:absolute;margin-left:159.4pt;margin-top:446.8pt;width:154.4pt;height:0;z-index:2516776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51A7184B" wp14:editId="125BD7C8">
                <wp:simplePos x="0" y="0"/>
                <wp:positionH relativeFrom="column">
                  <wp:posOffset>1997710</wp:posOffset>
                </wp:positionH>
                <wp:positionV relativeFrom="paragraph">
                  <wp:posOffset>3168015</wp:posOffset>
                </wp:positionV>
                <wp:extent cx="1960880" cy="0"/>
                <wp:effectExtent l="0" t="76200" r="20320" b="95250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60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C04786" id="Straight Arrow Connector 31" o:spid="_x0000_s1026" type="#_x0000_t32" style="position:absolute;margin-left:157.3pt;margin-top:249.45pt;width:154.4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71C1A9" wp14:editId="6F1F5E76">
                <wp:simplePos x="0" y="0"/>
                <wp:positionH relativeFrom="column">
                  <wp:posOffset>2023110</wp:posOffset>
                </wp:positionH>
                <wp:positionV relativeFrom="paragraph">
                  <wp:posOffset>1755775</wp:posOffset>
                </wp:positionV>
                <wp:extent cx="1934210" cy="10795"/>
                <wp:effectExtent l="0" t="57150" r="27940" b="103505"/>
                <wp:wrapNone/>
                <wp:docPr id="32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34210" cy="10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91ED8A" id="Straight Arrow Connector 32" o:spid="_x0000_s1026" type="#_x0000_t32" style="position:absolute;margin-left:159.3pt;margin-top:138.25pt;width:152.3pt;height:.8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177CE8E" wp14:editId="0C3BD077">
                <wp:simplePos x="0" y="0"/>
                <wp:positionH relativeFrom="column">
                  <wp:posOffset>3963670</wp:posOffset>
                </wp:positionH>
                <wp:positionV relativeFrom="paragraph">
                  <wp:posOffset>4281805</wp:posOffset>
                </wp:positionV>
                <wp:extent cx="2023110" cy="892810"/>
                <wp:effectExtent l="0" t="0" r="15240" b="21590"/>
                <wp:wrapNone/>
                <wp:docPr id="12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110" cy="89281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85DC1D" w14:textId="77777777" w:rsidR="0029361F" w:rsidRPr="00C61EB2" w:rsidRDefault="0029361F" w:rsidP="002936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5"/>
                                <w:szCs w:val="25"/>
                              </w:rPr>
                              <w:t>2 did not report adjusted relative risk ratios and were exclud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7CE8E" id="_x0000_s1034" type="#_x0000_t202" style="position:absolute;margin-left:312.1pt;margin-top:337.15pt;width:159.3pt;height:70.3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" fillcolor="white [3201]" strokeweight=".5pt">
                <v:textbox>
                  <w:txbxContent>
                    <w:p w14:paraId="5285DC1D" w14:textId="77777777" w:rsidR="0029361F" w:rsidRPr="00C61EB2" w:rsidRDefault="0029361F" w:rsidP="0029361F">
                      <w:pPr>
                        <w:jc w:val="center"/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5"/>
                          <w:szCs w:val="25"/>
                        </w:rPr>
                        <w:t>2 did not report adjusted relative risk ratios and were exclude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B92584" wp14:editId="72E1334F">
                <wp:simplePos x="0" y="0"/>
                <wp:positionH relativeFrom="column">
                  <wp:posOffset>3949700</wp:posOffset>
                </wp:positionH>
                <wp:positionV relativeFrom="paragraph">
                  <wp:posOffset>2406015</wp:posOffset>
                </wp:positionV>
                <wp:extent cx="2023110" cy="1660525"/>
                <wp:effectExtent l="0" t="0" r="15240" b="15875"/>
                <wp:wrapNone/>
                <wp:docPr id="16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23110" cy="1660525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lumMod val="100000"/>
                            <a:lumOff val="0"/>
                          </a:schemeClr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2BF971" w14:textId="77777777" w:rsidR="0029361F" w:rsidRPr="00C61EB2" w:rsidRDefault="0029361F" w:rsidP="0029361F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0 full-text articles excluded:</w:t>
                            </w:r>
                          </w:p>
                          <w:p w14:paraId="090D2A6A" w14:textId="77777777" w:rsidR="0029361F" w:rsidRPr="00C61EB2" w:rsidRDefault="0029361F" w:rsidP="002936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ommentary article (n = 5)</w:t>
                            </w:r>
                          </w:p>
                          <w:p w14:paraId="5920C720" w14:textId="77777777" w:rsidR="0029361F" w:rsidRPr="00C61EB2" w:rsidRDefault="0029361F" w:rsidP="002936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eview article (n =4)</w:t>
                            </w:r>
                          </w:p>
                          <w:p w14:paraId="5983ED51" w14:textId="77777777" w:rsidR="0029361F" w:rsidRPr="00C61EB2" w:rsidRDefault="0029361F" w:rsidP="002936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udy protocol (n =1)</w:t>
                            </w:r>
                          </w:p>
                          <w:p w14:paraId="35341C56" w14:textId="77777777" w:rsidR="0029361F" w:rsidRPr="00C61EB2" w:rsidRDefault="0029361F" w:rsidP="002936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se study/series (n=2)</w:t>
                            </w:r>
                          </w:p>
                          <w:p w14:paraId="2B2FD5E7" w14:textId="77777777" w:rsidR="0029361F" w:rsidRPr="00C61EB2" w:rsidRDefault="0029361F" w:rsidP="002936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 full text (n=2)</w:t>
                            </w:r>
                          </w:p>
                          <w:p w14:paraId="652DBD68" w14:textId="77777777" w:rsidR="0029361F" w:rsidRPr="00C61EB2" w:rsidRDefault="0029361F" w:rsidP="0029361F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90" w:hanging="18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61EB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n-clinical study (n=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92584" id="Text Box 29" o:spid="_x0000_s1035" type="#_x0000_t202" style="position:absolute;margin-left:311pt;margin-top:189.45pt;width:159.3pt;height:130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" fillcolor="white [3201]" strokeweight=".5pt">
                <v:textbox>
                  <w:txbxContent>
                    <w:p w14:paraId="432BF971" w14:textId="77777777" w:rsidR="0029361F" w:rsidRPr="00C61EB2" w:rsidRDefault="0029361F" w:rsidP="0029361F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0 full-text articles excluded:</w:t>
                      </w:r>
                    </w:p>
                    <w:p w14:paraId="090D2A6A" w14:textId="77777777" w:rsidR="0029361F" w:rsidRPr="00C61EB2" w:rsidRDefault="0029361F" w:rsidP="002936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ommentary article (n = 5)</w:t>
                      </w:r>
                    </w:p>
                    <w:p w14:paraId="5920C720" w14:textId="77777777" w:rsidR="0029361F" w:rsidRPr="00C61EB2" w:rsidRDefault="0029361F" w:rsidP="002936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eview article (n =4)</w:t>
                      </w:r>
                    </w:p>
                    <w:p w14:paraId="5983ED51" w14:textId="77777777" w:rsidR="0029361F" w:rsidRPr="00C61EB2" w:rsidRDefault="0029361F" w:rsidP="002936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udy protocol (n =1)</w:t>
                      </w:r>
                    </w:p>
                    <w:p w14:paraId="35341C56" w14:textId="77777777" w:rsidR="0029361F" w:rsidRPr="00C61EB2" w:rsidRDefault="0029361F" w:rsidP="002936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se study/series (n=2)</w:t>
                      </w:r>
                    </w:p>
                    <w:p w14:paraId="2B2FD5E7" w14:textId="77777777" w:rsidR="0029361F" w:rsidRPr="00C61EB2" w:rsidRDefault="0029361F" w:rsidP="002936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 full text (n=2)</w:t>
                      </w:r>
                    </w:p>
                    <w:p w14:paraId="652DBD68" w14:textId="77777777" w:rsidR="0029361F" w:rsidRPr="00C61EB2" w:rsidRDefault="0029361F" w:rsidP="0029361F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90" w:hanging="18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61EB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on-clinical study (n=6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lang w:val="da-DK" w:eastAsia="da-DK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447A4F5E" wp14:editId="234391C2">
                <wp:simplePos x="0" y="0"/>
                <wp:positionH relativeFrom="column">
                  <wp:posOffset>2028825</wp:posOffset>
                </wp:positionH>
                <wp:positionV relativeFrom="paragraph">
                  <wp:posOffset>4716780</wp:posOffset>
                </wp:positionV>
                <wp:extent cx="1960880" cy="0"/>
                <wp:effectExtent l="0" t="76200" r="20320" b="95250"/>
                <wp:wrapNone/>
                <wp:docPr id="13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608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C37B69" id="Straight Arrow Connector 13" o:spid="_x0000_s1026" type="#_x0000_t32" style="position:absolute;margin-left:159.75pt;margin-top:371.4pt;width:154.4pt;height:0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" strokecolor="black [3200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A3D4663" w14:textId="77777777" w:rsidR="0029361F" w:rsidRDefault="0029361F" w:rsidP="0029361F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0E890B" w14:textId="77777777" w:rsidR="00633D94" w:rsidRDefault="00633D94"/>
    <w:sectPr w:rsidR="00633D9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C74AC9"/>
    <w:multiLevelType w:val="hybridMultilevel"/>
    <w:tmpl w:val="56EC15FA"/>
    <w:lvl w:ilvl="0" w:tplc="AC26A3FA">
      <w:start w:val="3"/>
      <w:numFmt w:val="bullet"/>
      <w:lvlText w:val="-"/>
      <w:lvlJc w:val="left"/>
      <w:pPr>
        <w:ind w:left="90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0MDM2MbY0NzU2NTVR0lEKTi0uzszPAykwqgUA9iLJrywAAAA="/>
  </w:docVars>
  <w:rsids>
    <w:rsidRoot w:val="0029361F"/>
    <w:rsid w:val="001518E3"/>
    <w:rsid w:val="0029361F"/>
    <w:rsid w:val="00633D94"/>
    <w:rsid w:val="009B4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380A7"/>
  <w15:chartTrackingRefBased/>
  <w15:docId w15:val="{2F862D65-7F3A-4A4F-ABFD-BB5A5D013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61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361F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2</Characters>
  <Application>Microsoft Office Word</Application>
  <DocSecurity>0</DocSecurity>
  <Lines>1</Lines>
  <Paragraphs>1</Paragraphs>
  <ScaleCrop>false</ScaleCrop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hen</dc:creator>
  <cp:keywords/>
  <dc:description/>
  <cp:lastModifiedBy>chn off32</cp:lastModifiedBy>
  <cp:revision>3</cp:revision>
  <dcterms:created xsi:type="dcterms:W3CDTF">2021-04-03T06:52:00Z</dcterms:created>
  <dcterms:modified xsi:type="dcterms:W3CDTF">2021-10-28T04:04:00Z</dcterms:modified>
</cp:coreProperties>
</file>